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03D6C" w14:textId="3F6D3556" w:rsidR="00752917" w:rsidRPr="002924A2" w:rsidRDefault="00AA4045" w:rsidP="00B45438">
      <w:pPr>
        <w:spacing w:line="480" w:lineRule="auto"/>
        <w:rPr>
          <w:rFonts w:ascii="Garamond" w:hAnsi="Garamond"/>
          <w:b/>
        </w:rPr>
      </w:pPr>
      <w:r>
        <w:rPr>
          <w:rFonts w:ascii="Garamond" w:hAnsi="Garamond"/>
          <w:b/>
        </w:rPr>
        <w:t>S</w:t>
      </w:r>
      <w:r w:rsidR="00B41642">
        <w:rPr>
          <w:rFonts w:ascii="Garamond" w:hAnsi="Garamond"/>
          <w:b/>
        </w:rPr>
        <w:t>2</w:t>
      </w:r>
      <w:r>
        <w:rPr>
          <w:rFonts w:ascii="Garamond" w:hAnsi="Garamond"/>
          <w:b/>
        </w:rPr>
        <w:t xml:space="preserve"> </w:t>
      </w:r>
      <w:r w:rsidR="00D548AC">
        <w:rPr>
          <w:rFonts w:ascii="Garamond" w:hAnsi="Garamond"/>
          <w:b/>
        </w:rPr>
        <w:t>Table</w:t>
      </w:r>
      <w:r w:rsidR="004C66EB">
        <w:rPr>
          <w:rFonts w:ascii="Garamond" w:hAnsi="Garamond"/>
          <w:b/>
        </w:rPr>
        <w:t xml:space="preserve">. Regression output for </w:t>
      </w:r>
      <w:r w:rsidR="00B41642">
        <w:rPr>
          <w:rFonts w:ascii="Garamond" w:hAnsi="Garamond"/>
          <w:b/>
        </w:rPr>
        <w:t>Russia-Protected Areas</w:t>
      </w:r>
      <w:r w:rsidR="004C66EB">
        <w:rPr>
          <w:rFonts w:ascii="Garamond" w:hAnsi="Garamond"/>
          <w:b/>
        </w:rPr>
        <w:t>.</w:t>
      </w:r>
    </w:p>
    <w:p w14:paraId="0CF036FB" w14:textId="52EAA720" w:rsidR="0042126E" w:rsidRPr="002924A2" w:rsidRDefault="00B41642" w:rsidP="0042126E">
      <w:pPr>
        <w:spacing w:line="480" w:lineRule="auto"/>
        <w:rPr>
          <w:rFonts w:ascii="Garamond" w:hAnsi="Garamond" w:cs="Times New Roman"/>
          <w:b/>
          <w:i/>
        </w:rPr>
      </w:pPr>
      <w:r>
        <w:rPr>
          <w:rFonts w:ascii="Garamond" w:hAnsi="Garamond" w:cs="Times New Roman"/>
          <w:b/>
          <w:i/>
        </w:rPr>
        <w:t>Table A</w:t>
      </w:r>
      <w:r w:rsidR="0042126E" w:rsidRPr="002924A2">
        <w:rPr>
          <w:rFonts w:ascii="Garamond" w:hAnsi="Garamond" w:cs="Times New Roman"/>
          <w:b/>
          <w:i/>
        </w:rPr>
        <w:t xml:space="preserve">. Estimating determinants of </w:t>
      </w:r>
      <w:r w:rsidR="00F00C02" w:rsidRPr="002924A2">
        <w:rPr>
          <w:rFonts w:ascii="Garamond" w:hAnsi="Garamond" w:cs="Times New Roman"/>
          <w:b/>
          <w:i/>
        </w:rPr>
        <w:t>protected area location</w:t>
      </w:r>
      <w:r w:rsidR="0042126E" w:rsidRPr="002924A2">
        <w:rPr>
          <w:rFonts w:ascii="Garamond" w:hAnsi="Garamond" w:cs="Times New Roman"/>
          <w:b/>
          <w:i/>
        </w:rPr>
        <w:t xml:space="preserve"> in </w:t>
      </w:r>
      <w:r w:rsidR="00FD07DF" w:rsidRPr="002924A2">
        <w:rPr>
          <w:rFonts w:ascii="Garamond" w:hAnsi="Garamond" w:cs="Times New Roman"/>
          <w:b/>
          <w:i/>
        </w:rPr>
        <w:t>Russia</w:t>
      </w:r>
      <w:r w:rsidR="0042126E" w:rsidRPr="002924A2">
        <w:rPr>
          <w:rFonts w:ascii="Garamond" w:hAnsi="Garamond" w:cs="Times New Roman"/>
          <w:b/>
          <w:i/>
        </w:rPr>
        <w:t xml:space="preserve"> with logit model (marginal effects presented) for propensity score matching 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5173"/>
        <w:gridCol w:w="4403"/>
      </w:tblGrid>
      <w:tr w:rsidR="0042126E" w:rsidRPr="002924A2" w14:paraId="3DCE6630" w14:textId="77777777" w:rsidTr="0042126E">
        <w:trPr>
          <w:trHeight w:val="98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9E836" w14:textId="49146957" w:rsidR="0042126E" w:rsidRPr="002924A2" w:rsidRDefault="0042126E" w:rsidP="00460196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 xml:space="preserve">Outcome variable: </w:t>
            </w:r>
            <w:r w:rsidR="00620E15" w:rsidRPr="002924A2">
              <w:rPr>
                <w:rFonts w:ascii="Garamond" w:hAnsi="Garamond" w:cs="Times New Roman"/>
                <w:b/>
                <w:sz w:val="24"/>
                <w:szCs w:val="24"/>
              </w:rPr>
              <w:t>Protected area (1=p</w:t>
            </w:r>
            <w:r w:rsidR="00460196" w:rsidRPr="002924A2">
              <w:rPr>
                <w:rFonts w:ascii="Garamond" w:hAnsi="Garamond" w:cs="Times New Roman"/>
                <w:b/>
                <w:sz w:val="24"/>
                <w:szCs w:val="24"/>
              </w:rPr>
              <w:t>rotected</w:t>
            </w:r>
            <w:r w:rsidR="00620E15" w:rsidRPr="002924A2">
              <w:rPr>
                <w:rFonts w:ascii="Garamond" w:hAnsi="Garamond" w:cs="Times New Roman"/>
                <w:b/>
                <w:sz w:val="24"/>
                <w:szCs w:val="24"/>
              </w:rPr>
              <w:t xml:space="preserve">, 0=not </w:t>
            </w:r>
            <w:r w:rsidR="00460196" w:rsidRPr="002924A2">
              <w:rPr>
                <w:rFonts w:ascii="Garamond" w:hAnsi="Garamond" w:cs="Times New Roman"/>
                <w:b/>
                <w:sz w:val="24"/>
                <w:szCs w:val="24"/>
              </w:rPr>
              <w:t>protected</w:t>
            </w:r>
            <w:r w:rsidR="00620E15" w:rsidRPr="002924A2">
              <w:rPr>
                <w:rFonts w:ascii="Garamond" w:hAnsi="Garamond" w:cs="Times New Roman"/>
                <w:b/>
                <w:sz w:val="24"/>
                <w:szCs w:val="24"/>
              </w:rPr>
              <w:t>)</w:t>
            </w:r>
          </w:p>
        </w:tc>
      </w:tr>
      <w:tr w:rsidR="0042126E" w:rsidRPr="002924A2" w14:paraId="65058995" w14:textId="77777777" w:rsidTr="0042126E">
        <w:trPr>
          <w:trHeight w:val="980"/>
        </w:trPr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321F8" w14:textId="77777777" w:rsidR="0042126E" w:rsidRPr="002924A2" w:rsidRDefault="0042126E" w:rsidP="0042126E">
            <w:pPr>
              <w:spacing w:line="480" w:lineRule="auto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AFB76" w14:textId="77777777" w:rsidR="0042126E" w:rsidRPr="002924A2" w:rsidRDefault="0042126E" w:rsidP="0042126E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Marginal effects</w:t>
            </w:r>
          </w:p>
          <w:p w14:paraId="307DCBF0" w14:textId="77777777" w:rsidR="0042126E" w:rsidRPr="002924A2" w:rsidRDefault="0042126E" w:rsidP="0042126E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(Std Error)</w:t>
            </w:r>
          </w:p>
        </w:tc>
      </w:tr>
      <w:tr w:rsidR="0042126E" w:rsidRPr="002924A2" w14:paraId="49295BAE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BF957" w14:textId="01FE871B" w:rsidR="0042126E" w:rsidRPr="002924A2" w:rsidRDefault="00FD07DF" w:rsidP="0042126E">
            <w:pPr>
              <w:spacing w:line="480" w:lineRule="auto"/>
              <w:rPr>
                <w:rFonts w:ascii="Garamond" w:hAnsi="Garamond" w:cs="Times New Roman"/>
                <w:sz w:val="24"/>
                <w:szCs w:val="24"/>
                <w:vertAlign w:val="superscript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Distance to forest edge (1990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93AC6" w14:textId="210438F2" w:rsidR="0042126E" w:rsidRPr="002924A2" w:rsidRDefault="00FD07DF" w:rsidP="0042126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17*</w:t>
            </w:r>
          </w:p>
          <w:p w14:paraId="15F0924D" w14:textId="139BF0F7" w:rsidR="0042126E" w:rsidRPr="002924A2" w:rsidRDefault="0042126E" w:rsidP="0042126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</w:t>
            </w:r>
            <w:r w:rsidR="00FD07DF" w:rsidRPr="002924A2">
              <w:rPr>
                <w:rFonts w:ascii="Garamond" w:hAnsi="Garamond" w:cs="Times New Roman"/>
                <w:sz w:val="24"/>
                <w:szCs w:val="24"/>
              </w:rPr>
              <w:t>9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42126E" w:rsidRPr="002924A2" w14:paraId="644A0E36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EF588" w14:textId="4371CEE2" w:rsidR="0042126E" w:rsidRPr="002924A2" w:rsidRDefault="00FD07DF" w:rsidP="00FD07DF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Distance to major town</w:t>
            </w:r>
            <w:r w:rsidR="00407C13" w:rsidRPr="002924A2">
              <w:rPr>
                <w:rFonts w:ascii="Garamond" w:hAnsi="Garamond" w:cs="Times New Roman"/>
                <w:sz w:val="24"/>
                <w:szCs w:val="24"/>
              </w:rPr>
              <w:t xml:space="preserve"> (km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E3BA6" w14:textId="2C836AD8" w:rsidR="0042126E" w:rsidRPr="002924A2" w:rsidRDefault="00407C13" w:rsidP="0042126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  <w:p w14:paraId="46130F98" w14:textId="77777777" w:rsidR="0042126E" w:rsidRPr="002924A2" w:rsidRDefault="0042126E" w:rsidP="0042126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5)</w:t>
            </w:r>
          </w:p>
        </w:tc>
      </w:tr>
      <w:tr w:rsidR="0042126E" w:rsidRPr="002924A2" w14:paraId="3B3F1950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01F36" w14:textId="3A0A97E4" w:rsidR="0042126E" w:rsidRPr="002924A2" w:rsidRDefault="0042126E" w:rsidP="00407C13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 xml:space="preserve">Distance to </w:t>
            </w:r>
            <w:r w:rsidR="00407C13" w:rsidRPr="002924A2">
              <w:rPr>
                <w:rFonts w:ascii="Garamond" w:hAnsi="Garamond" w:cs="Times New Roman"/>
                <w:sz w:val="24"/>
                <w:szCs w:val="24"/>
              </w:rPr>
              <w:t>capital Moscow (km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A1C2D" w14:textId="1656C1A1" w:rsidR="0042126E" w:rsidRPr="002924A2" w:rsidRDefault="00407C13" w:rsidP="0042126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001**</w:t>
            </w:r>
          </w:p>
          <w:p w14:paraId="6667E813" w14:textId="076D5205" w:rsidR="0042126E" w:rsidRPr="002924A2" w:rsidRDefault="00407C13" w:rsidP="0042126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003</w:t>
            </w:r>
            <w:r w:rsidR="0042126E"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42126E" w:rsidRPr="002924A2" w14:paraId="6CBB943C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AE7ED" w14:textId="77777777" w:rsidR="0042126E" w:rsidRPr="002924A2" w:rsidRDefault="0042126E" w:rsidP="0042126E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Distance to major road (km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07571" w14:textId="43657DF5" w:rsidR="0042126E" w:rsidRPr="002924A2" w:rsidRDefault="0042126E" w:rsidP="0042126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0</w:t>
            </w:r>
            <w:r w:rsidR="00407C13" w:rsidRPr="002924A2">
              <w:rPr>
                <w:rFonts w:ascii="Garamond" w:hAnsi="Garamond" w:cs="Times New Roman"/>
                <w:sz w:val="24"/>
                <w:szCs w:val="24"/>
              </w:rPr>
              <w:t>3</w:t>
            </w:r>
          </w:p>
          <w:p w14:paraId="0686641E" w14:textId="15BC4CB6" w:rsidR="0042126E" w:rsidRPr="002924A2" w:rsidRDefault="0042126E" w:rsidP="009D7365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</w:t>
            </w:r>
            <w:r w:rsidR="009D7365" w:rsidRPr="002924A2">
              <w:rPr>
                <w:rFonts w:ascii="Garamond" w:hAnsi="Garamond" w:cs="Times New Roman"/>
                <w:sz w:val="24"/>
                <w:szCs w:val="24"/>
              </w:rPr>
              <w:t>3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42126E" w:rsidRPr="002924A2" w14:paraId="0D02902D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2AA9E" w14:textId="3455AE91" w:rsidR="0042126E" w:rsidRPr="002924A2" w:rsidRDefault="009D7365" w:rsidP="0042126E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Elevation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87418" w14:textId="75586F50" w:rsidR="0042126E" w:rsidRPr="002924A2" w:rsidRDefault="009D7365" w:rsidP="0042126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003**</w:t>
            </w:r>
            <w:r w:rsidR="0042126E" w:rsidRPr="002924A2">
              <w:rPr>
                <w:rFonts w:ascii="Garamond" w:hAnsi="Garamond" w:cs="Times New Roman"/>
                <w:sz w:val="24"/>
                <w:szCs w:val="24"/>
              </w:rPr>
              <w:t>*</w:t>
            </w:r>
          </w:p>
          <w:p w14:paraId="1A1AB0EF" w14:textId="65299D50" w:rsidR="0042126E" w:rsidRPr="002924A2" w:rsidRDefault="0042126E" w:rsidP="009D7365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0</w:t>
            </w:r>
            <w:r w:rsidR="009D7365" w:rsidRPr="002924A2">
              <w:rPr>
                <w:rFonts w:ascii="Garamond" w:hAnsi="Garamond" w:cs="Times New Roman"/>
                <w:sz w:val="24"/>
                <w:szCs w:val="24"/>
              </w:rPr>
              <w:t>1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42126E" w:rsidRPr="002924A2" w14:paraId="45F931D4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1CF89" w14:textId="142C6F34" w:rsidR="0042126E" w:rsidRPr="002924A2" w:rsidRDefault="009D7365" w:rsidP="0042126E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 xml:space="preserve">Slope 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395A8" w14:textId="6DAB05C9" w:rsidR="0042126E" w:rsidRPr="002924A2" w:rsidRDefault="0042126E" w:rsidP="0042126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0</w:t>
            </w:r>
            <w:r w:rsidR="009D7365" w:rsidRPr="002924A2">
              <w:rPr>
                <w:rFonts w:ascii="Garamond" w:hAnsi="Garamond" w:cs="Times New Roman"/>
                <w:sz w:val="24"/>
                <w:szCs w:val="24"/>
              </w:rPr>
              <w:t>1**</w:t>
            </w:r>
          </w:p>
          <w:p w14:paraId="44713489" w14:textId="759A172F" w:rsidR="0042126E" w:rsidRPr="002924A2" w:rsidRDefault="0042126E" w:rsidP="0042126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0</w:t>
            </w:r>
            <w:r w:rsidR="009D7365" w:rsidRPr="002924A2">
              <w:rPr>
                <w:rFonts w:ascii="Garamond" w:hAnsi="Garamond" w:cs="Times New Roman"/>
                <w:sz w:val="24"/>
                <w:szCs w:val="24"/>
              </w:rPr>
              <w:t>7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42126E" w:rsidRPr="002924A2" w14:paraId="3B4EC21E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9657D" w14:textId="77777777" w:rsidR="0042126E" w:rsidRPr="002924A2" w:rsidRDefault="0042126E" w:rsidP="0042126E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Observations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72D3A" w14:textId="640B8786" w:rsidR="0042126E" w:rsidRPr="002924A2" w:rsidRDefault="00772A5A" w:rsidP="0042126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27,032</w:t>
            </w:r>
          </w:p>
        </w:tc>
      </w:tr>
      <w:tr w:rsidR="0042126E" w:rsidRPr="002924A2" w14:paraId="165F6BB5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9CDA4" w14:textId="77777777" w:rsidR="0042126E" w:rsidRPr="002924A2" w:rsidRDefault="0042126E" w:rsidP="0042126E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Correctly classified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2F720" w14:textId="6511E7A8" w:rsidR="0042126E" w:rsidRPr="002924A2" w:rsidRDefault="0042126E" w:rsidP="00772A5A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8</w:t>
            </w:r>
            <w:r w:rsidR="00772A5A" w:rsidRPr="002924A2">
              <w:rPr>
                <w:rFonts w:ascii="Garamond" w:hAnsi="Garamond" w:cs="Times New Roman"/>
                <w:i/>
                <w:sz w:val="24"/>
                <w:szCs w:val="24"/>
              </w:rPr>
              <w:t>4</w:t>
            </w: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%</w:t>
            </w:r>
          </w:p>
        </w:tc>
      </w:tr>
      <w:tr w:rsidR="0042126E" w:rsidRPr="002924A2" w14:paraId="3C797E3B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3B394" w14:textId="77777777" w:rsidR="0042126E" w:rsidRPr="002924A2" w:rsidRDefault="0042126E" w:rsidP="0042126E">
            <w:pPr>
              <w:spacing w:line="480" w:lineRule="auto"/>
              <w:rPr>
                <w:rFonts w:ascii="Garamond" w:hAnsi="Garamond" w:cs="Times New Roman"/>
                <w:i/>
                <w:sz w:val="24"/>
                <w:szCs w:val="24"/>
                <w:vertAlign w:val="superscript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Wald Chi2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D10C7" w14:textId="22627225" w:rsidR="0042126E" w:rsidRPr="002924A2" w:rsidRDefault="00772A5A" w:rsidP="0042126E">
            <w:pPr>
              <w:spacing w:line="480" w:lineRule="auto"/>
              <w:jc w:val="center"/>
              <w:rPr>
                <w:rFonts w:ascii="Garamond" w:hAnsi="Garamond" w:cs="Times New Roman"/>
                <w:i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183.17</w:t>
            </w:r>
            <w:r w:rsidR="0042126E" w:rsidRPr="002924A2">
              <w:rPr>
                <w:rFonts w:ascii="Garamond" w:hAnsi="Garamond" w:cs="Times New Roman"/>
                <w:i/>
                <w:sz w:val="24"/>
                <w:szCs w:val="24"/>
              </w:rPr>
              <w:t>***</w:t>
            </w:r>
          </w:p>
        </w:tc>
      </w:tr>
    </w:tbl>
    <w:p w14:paraId="1BEC7268" w14:textId="77777777" w:rsidR="0042126E" w:rsidRPr="002924A2" w:rsidRDefault="0042126E" w:rsidP="0042126E">
      <w:pPr>
        <w:spacing w:line="480" w:lineRule="auto"/>
        <w:rPr>
          <w:rFonts w:ascii="Garamond" w:hAnsi="Garamond" w:cs="Times New Roman"/>
          <w:i/>
          <w:sz w:val="20"/>
          <w:szCs w:val="20"/>
        </w:rPr>
      </w:pPr>
      <w:r w:rsidRPr="002924A2">
        <w:rPr>
          <w:rFonts w:ascii="Garamond" w:hAnsi="Garamond" w:cs="Times New Roman"/>
          <w:i/>
          <w:sz w:val="20"/>
          <w:szCs w:val="20"/>
        </w:rPr>
        <w:t>*p&lt;0.1; **p&lt;0.05; ***p&lt;0.01</w:t>
      </w:r>
    </w:p>
    <w:p w14:paraId="31E5FDF1" w14:textId="77777777" w:rsidR="0042126E" w:rsidRPr="002924A2" w:rsidRDefault="0042126E" w:rsidP="0042126E">
      <w:pPr>
        <w:spacing w:line="480" w:lineRule="auto"/>
        <w:rPr>
          <w:rFonts w:ascii="Garamond" w:hAnsi="Garamond" w:cs="Times New Roman"/>
          <w:i/>
          <w:sz w:val="20"/>
          <w:szCs w:val="20"/>
        </w:rPr>
      </w:pPr>
    </w:p>
    <w:p w14:paraId="7D4829DC" w14:textId="53DEDCAB" w:rsidR="0042126E" w:rsidRPr="002924A2" w:rsidRDefault="00B41642" w:rsidP="0042126E">
      <w:pPr>
        <w:spacing w:line="480" w:lineRule="auto"/>
        <w:rPr>
          <w:rFonts w:ascii="Garamond" w:hAnsi="Garamond" w:cs="Times New Roman"/>
          <w:b/>
          <w:i/>
        </w:rPr>
      </w:pPr>
      <w:r>
        <w:rPr>
          <w:rFonts w:ascii="Garamond" w:hAnsi="Garamond" w:cs="Times New Roman"/>
          <w:b/>
          <w:i/>
        </w:rPr>
        <w:lastRenderedPageBreak/>
        <w:t>Table B</w:t>
      </w:r>
      <w:r w:rsidR="0042126E" w:rsidRPr="002924A2">
        <w:rPr>
          <w:rFonts w:ascii="Garamond" w:hAnsi="Garamond" w:cs="Times New Roman"/>
          <w:b/>
          <w:i/>
        </w:rPr>
        <w:t>. Post-matching linear</w:t>
      </w:r>
      <w:r w:rsidR="001A49BB" w:rsidRPr="002924A2">
        <w:rPr>
          <w:rFonts w:ascii="Garamond" w:hAnsi="Garamond" w:cs="Times New Roman"/>
          <w:b/>
          <w:i/>
          <w:vertAlign w:val="superscript"/>
        </w:rPr>
        <w:t>1</w:t>
      </w:r>
      <w:r w:rsidR="0042126E" w:rsidRPr="002924A2">
        <w:rPr>
          <w:rFonts w:ascii="Garamond" w:hAnsi="Garamond" w:cs="Times New Roman"/>
          <w:b/>
          <w:i/>
          <w:vertAlign w:val="superscript"/>
        </w:rPr>
        <w:t xml:space="preserve"> </w:t>
      </w:r>
      <w:r w:rsidR="0042126E" w:rsidRPr="002924A2">
        <w:rPr>
          <w:rFonts w:ascii="Garamond" w:hAnsi="Garamond" w:cs="Times New Roman"/>
          <w:b/>
          <w:i/>
        </w:rPr>
        <w:t xml:space="preserve">cross-sectional regression of impact </w:t>
      </w:r>
      <w:r w:rsidR="00052515" w:rsidRPr="002924A2">
        <w:rPr>
          <w:rFonts w:ascii="Garamond" w:hAnsi="Garamond" w:cs="Times New Roman"/>
          <w:b/>
          <w:i/>
        </w:rPr>
        <w:t xml:space="preserve">of </w:t>
      </w:r>
      <w:r w:rsidR="00C02FD6" w:rsidRPr="002924A2">
        <w:rPr>
          <w:rFonts w:ascii="Garamond" w:hAnsi="Garamond" w:cs="Times New Roman"/>
          <w:b/>
          <w:i/>
        </w:rPr>
        <w:t>Russia-protected areas</w:t>
      </w:r>
      <w:r w:rsidR="0042126E" w:rsidRPr="002924A2">
        <w:rPr>
          <w:rFonts w:ascii="Garamond" w:hAnsi="Garamond" w:cs="Times New Roman"/>
          <w:b/>
          <w:i/>
        </w:rPr>
        <w:t xml:space="preserve"> on </w:t>
      </w:r>
      <w:r w:rsidR="00C02FD6" w:rsidRPr="002924A2">
        <w:rPr>
          <w:rFonts w:ascii="Garamond" w:hAnsi="Garamond" w:cs="Times New Roman"/>
          <w:b/>
          <w:i/>
        </w:rPr>
        <w:t>forest disturbance</w:t>
      </w:r>
      <w:r w:rsidR="0042126E" w:rsidRPr="002924A2">
        <w:rPr>
          <w:rFonts w:ascii="Garamond" w:hAnsi="Garamond" w:cs="Times New Roman"/>
          <w:b/>
          <w:i/>
        </w:rPr>
        <w:t xml:space="preserve"> </w:t>
      </w:r>
      <w:r w:rsidR="00C02FD6" w:rsidRPr="002924A2">
        <w:rPr>
          <w:rFonts w:ascii="Garamond" w:hAnsi="Garamond" w:cs="Times New Roman"/>
          <w:b/>
          <w:i/>
        </w:rPr>
        <w:t xml:space="preserve">over 1995-2010 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5173"/>
        <w:gridCol w:w="4403"/>
      </w:tblGrid>
      <w:tr w:rsidR="0042126E" w:rsidRPr="002924A2" w14:paraId="05ECC41F" w14:textId="77777777" w:rsidTr="0042126E">
        <w:trPr>
          <w:trHeight w:val="80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ACBE4" w14:textId="215A8EEA" w:rsidR="0042126E" w:rsidRPr="002924A2" w:rsidRDefault="0042126E" w:rsidP="00620E15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 xml:space="preserve">Outcome variable: Average </w:t>
            </w:r>
            <w:r w:rsidR="00620E15" w:rsidRPr="002924A2">
              <w:rPr>
                <w:rFonts w:ascii="Garamond" w:hAnsi="Garamond" w:cs="Times New Roman"/>
                <w:b/>
                <w:sz w:val="24"/>
                <w:szCs w:val="24"/>
              </w:rPr>
              <w:t>forest disturbance between 1995-2010</w:t>
            </w:r>
          </w:p>
        </w:tc>
      </w:tr>
      <w:tr w:rsidR="0042126E" w:rsidRPr="002924A2" w14:paraId="33FEE685" w14:textId="77777777" w:rsidTr="0042126E">
        <w:trPr>
          <w:trHeight w:val="980"/>
        </w:trPr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C8804" w14:textId="77777777" w:rsidR="0042126E" w:rsidRPr="002924A2" w:rsidRDefault="0042126E" w:rsidP="0042126E">
            <w:pPr>
              <w:spacing w:line="480" w:lineRule="auto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AE87B" w14:textId="77777777" w:rsidR="0042126E" w:rsidRPr="002924A2" w:rsidRDefault="0042126E" w:rsidP="0042126E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Coefficient</w:t>
            </w:r>
          </w:p>
          <w:p w14:paraId="4A658728" w14:textId="77777777" w:rsidR="0042126E" w:rsidRPr="002924A2" w:rsidRDefault="0042126E" w:rsidP="0042126E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(Std Error)</w:t>
            </w:r>
          </w:p>
        </w:tc>
      </w:tr>
      <w:tr w:rsidR="0042126E" w:rsidRPr="002924A2" w14:paraId="3AAA7DE8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E3FC0" w14:textId="7761929A" w:rsidR="0042126E" w:rsidRPr="002924A2" w:rsidRDefault="007F31B8" w:rsidP="0042126E">
            <w:pPr>
              <w:spacing w:line="480" w:lineRule="auto"/>
              <w:rPr>
                <w:rFonts w:ascii="Garamond" w:hAnsi="Garamond" w:cs="Times New Roman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Protected area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094DE" w14:textId="559F7389" w:rsidR="0042126E" w:rsidRPr="002924A2" w:rsidRDefault="0042126E" w:rsidP="0042126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</w:t>
            </w:r>
            <w:r w:rsidR="00C02FD6" w:rsidRPr="002924A2">
              <w:rPr>
                <w:rFonts w:ascii="Garamond" w:hAnsi="Garamond" w:cs="Times New Roman"/>
                <w:sz w:val="24"/>
                <w:szCs w:val="24"/>
              </w:rPr>
              <w:t>03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**</w:t>
            </w:r>
          </w:p>
          <w:p w14:paraId="619C0CF8" w14:textId="2BB12F91" w:rsidR="0042126E" w:rsidRPr="002924A2" w:rsidRDefault="0042126E" w:rsidP="00C02FD6">
            <w:pPr>
              <w:spacing w:line="480" w:lineRule="auto"/>
              <w:jc w:val="center"/>
              <w:rPr>
                <w:rFonts w:ascii="Garamond" w:hAnsi="Garamond" w:cs="Times New Roman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C02FD6" w:rsidRPr="002924A2">
              <w:rPr>
                <w:rFonts w:ascii="Garamond" w:hAnsi="Garamond" w:cs="Times New Roman"/>
                <w:sz w:val="24"/>
                <w:szCs w:val="24"/>
              </w:rPr>
              <w:t>01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42126E" w:rsidRPr="002924A2" w14:paraId="4AB64D6B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CF1C4" w14:textId="05EA19C7" w:rsidR="0042126E" w:rsidRPr="002924A2" w:rsidRDefault="007F31B8" w:rsidP="0042126E">
            <w:pPr>
              <w:spacing w:line="480" w:lineRule="auto"/>
              <w:rPr>
                <w:rFonts w:ascii="Garamond" w:hAnsi="Garamond" w:cs="Times New Roman"/>
                <w:sz w:val="24"/>
                <w:szCs w:val="24"/>
                <w:vertAlign w:val="superscript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Distance to forest edge (1990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3C6CB" w14:textId="3E2023DA" w:rsidR="0042126E" w:rsidRPr="002924A2" w:rsidRDefault="00CB24EF" w:rsidP="0042126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01</w:t>
            </w:r>
          </w:p>
          <w:p w14:paraId="03AE2461" w14:textId="5B0D3F8B" w:rsidR="0042126E" w:rsidRPr="002924A2" w:rsidRDefault="0042126E" w:rsidP="00CB24EF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</w:t>
            </w:r>
            <w:r w:rsidR="00CB24EF" w:rsidRPr="002924A2">
              <w:rPr>
                <w:rFonts w:ascii="Garamond" w:hAnsi="Garamond" w:cs="Times New Roman"/>
                <w:sz w:val="24"/>
                <w:szCs w:val="24"/>
              </w:rPr>
              <w:t>2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7F31B8" w:rsidRPr="002924A2" w14:paraId="7060D0DD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4D3D8" w14:textId="1C9609A8" w:rsidR="007F31B8" w:rsidRPr="002924A2" w:rsidRDefault="007F31B8" w:rsidP="007F31B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Distance to major town (km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FD45E" w14:textId="3B89681F" w:rsidR="007F31B8" w:rsidRPr="002924A2" w:rsidRDefault="007F31B8" w:rsidP="007F31B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</w:t>
            </w:r>
            <w:r w:rsidR="00CB24EF" w:rsidRPr="002924A2">
              <w:rPr>
                <w:rFonts w:ascii="Garamond" w:hAnsi="Garamond" w:cs="Times New Roman"/>
                <w:sz w:val="24"/>
                <w:szCs w:val="24"/>
              </w:rPr>
              <w:t>0001</w:t>
            </w:r>
          </w:p>
          <w:p w14:paraId="4482FE41" w14:textId="52C5388C" w:rsidR="007F31B8" w:rsidRPr="002924A2" w:rsidRDefault="007F31B8" w:rsidP="00CB24EF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CB24EF" w:rsidRPr="002924A2">
              <w:rPr>
                <w:rFonts w:ascii="Garamond" w:hAnsi="Garamond" w:cs="Times New Roman"/>
                <w:sz w:val="24"/>
                <w:szCs w:val="24"/>
              </w:rPr>
              <w:t>001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7F31B8" w:rsidRPr="002924A2" w14:paraId="24024431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9928A" w14:textId="0840B39D" w:rsidR="007F31B8" w:rsidRPr="002924A2" w:rsidRDefault="007F31B8" w:rsidP="007F31B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Distance to capital Moscow (km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79379" w14:textId="5B541E1D" w:rsidR="007F31B8" w:rsidRPr="002924A2" w:rsidRDefault="00CB24EF" w:rsidP="007F31B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00001</w:t>
            </w:r>
          </w:p>
          <w:p w14:paraId="01A14C8C" w14:textId="2E11F6E5" w:rsidR="007F31B8" w:rsidRPr="002924A2" w:rsidRDefault="007F31B8" w:rsidP="00CB24EF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</w:t>
            </w:r>
            <w:r w:rsidR="00CB24EF" w:rsidRPr="002924A2">
              <w:rPr>
                <w:rFonts w:ascii="Garamond" w:hAnsi="Garamond" w:cs="Times New Roman"/>
                <w:sz w:val="24"/>
                <w:szCs w:val="24"/>
              </w:rPr>
              <w:t>0001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7F31B8" w:rsidRPr="002924A2" w14:paraId="778F1ADD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EE186" w14:textId="230CF972" w:rsidR="007F31B8" w:rsidRPr="002924A2" w:rsidRDefault="007F31B8" w:rsidP="007F31B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Distance to major road (km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E88DE" w14:textId="71E3A540" w:rsidR="007F31B8" w:rsidRPr="002924A2" w:rsidRDefault="00CB24EF" w:rsidP="007F31B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004</w:t>
            </w:r>
          </w:p>
          <w:p w14:paraId="14756ACE" w14:textId="6428345E" w:rsidR="007F31B8" w:rsidRPr="002924A2" w:rsidRDefault="007F31B8" w:rsidP="007F31B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</w:t>
            </w:r>
            <w:r w:rsidR="00CB24EF" w:rsidRPr="002924A2">
              <w:rPr>
                <w:rFonts w:ascii="Garamond" w:hAnsi="Garamond" w:cs="Times New Roman"/>
                <w:sz w:val="24"/>
                <w:szCs w:val="24"/>
              </w:rPr>
              <w:t>02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7F31B8" w:rsidRPr="002924A2" w14:paraId="7A6CE5BD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6976B" w14:textId="443E9CC3" w:rsidR="007F31B8" w:rsidRPr="002924A2" w:rsidRDefault="007F31B8" w:rsidP="007F31B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Elevation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BC128" w14:textId="11A6BFDF" w:rsidR="007F31B8" w:rsidRPr="002924A2" w:rsidRDefault="007F31B8" w:rsidP="007F31B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0</w:t>
            </w:r>
            <w:r w:rsidR="00CB24EF" w:rsidRPr="002924A2">
              <w:rPr>
                <w:rFonts w:ascii="Garamond" w:hAnsi="Garamond" w:cs="Times New Roman"/>
                <w:sz w:val="24"/>
                <w:szCs w:val="24"/>
              </w:rPr>
              <w:t>006*</w:t>
            </w:r>
          </w:p>
          <w:p w14:paraId="525DFAD7" w14:textId="025CCF78" w:rsidR="007F31B8" w:rsidRPr="002924A2" w:rsidRDefault="001A49BB" w:rsidP="007F31B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003</w:t>
            </w:r>
            <w:r w:rsidR="007F31B8"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7F31B8" w:rsidRPr="002924A2" w14:paraId="05D1CA0F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6897C" w14:textId="6B4D40EC" w:rsidR="007F31B8" w:rsidRPr="002924A2" w:rsidRDefault="007F31B8" w:rsidP="007F31B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 xml:space="preserve">Slope 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51D67" w14:textId="548D1674" w:rsidR="007F31B8" w:rsidRPr="002924A2" w:rsidRDefault="007F31B8" w:rsidP="007F31B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0</w:t>
            </w:r>
            <w:r w:rsidR="001A49BB" w:rsidRPr="002924A2">
              <w:rPr>
                <w:rFonts w:ascii="Garamond" w:hAnsi="Garamond" w:cs="Times New Roman"/>
                <w:sz w:val="24"/>
                <w:szCs w:val="24"/>
              </w:rPr>
              <w:t>07**</w:t>
            </w:r>
          </w:p>
          <w:p w14:paraId="540603EF" w14:textId="68C5FA6A" w:rsidR="007F31B8" w:rsidRPr="002924A2" w:rsidRDefault="007F31B8" w:rsidP="001A49BB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</w:t>
            </w:r>
            <w:r w:rsidR="001A49BB" w:rsidRPr="002924A2">
              <w:rPr>
                <w:rFonts w:ascii="Garamond" w:hAnsi="Garamond" w:cs="Times New Roman"/>
                <w:sz w:val="24"/>
                <w:szCs w:val="24"/>
              </w:rPr>
              <w:t>04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42126E" w:rsidRPr="002924A2" w14:paraId="5B13EAA1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159F2" w14:textId="77777777" w:rsidR="0042126E" w:rsidRPr="002924A2" w:rsidRDefault="0042126E" w:rsidP="0042126E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Observations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4711B" w14:textId="58B53D06" w:rsidR="0042126E" w:rsidRPr="002924A2" w:rsidRDefault="007F31B8" w:rsidP="0042126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9,204</w:t>
            </w:r>
          </w:p>
        </w:tc>
      </w:tr>
      <w:tr w:rsidR="0042126E" w:rsidRPr="002924A2" w14:paraId="190F2326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D09D1" w14:textId="77777777" w:rsidR="0042126E" w:rsidRPr="002924A2" w:rsidRDefault="0042126E" w:rsidP="0042126E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R</w:t>
            </w:r>
            <w:r w:rsidRPr="002924A2">
              <w:rPr>
                <w:rFonts w:ascii="Garamond" w:hAnsi="Garamond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E5CE9" w14:textId="32A62A53" w:rsidR="0042126E" w:rsidRPr="002924A2" w:rsidRDefault="0042126E" w:rsidP="007F31B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0.</w:t>
            </w:r>
            <w:r w:rsidR="007F31B8" w:rsidRPr="002924A2">
              <w:rPr>
                <w:rFonts w:ascii="Garamond" w:hAnsi="Garamond" w:cs="Times New Roman"/>
                <w:i/>
                <w:sz w:val="24"/>
                <w:szCs w:val="24"/>
              </w:rPr>
              <w:t>02</w:t>
            </w:r>
          </w:p>
        </w:tc>
      </w:tr>
      <w:tr w:rsidR="0042126E" w:rsidRPr="002924A2" w14:paraId="2C7E4A02" w14:textId="77777777" w:rsidTr="0042126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42DBC" w14:textId="77777777" w:rsidR="0042126E" w:rsidRPr="002924A2" w:rsidRDefault="0042126E" w:rsidP="0042126E">
            <w:pPr>
              <w:spacing w:line="480" w:lineRule="auto"/>
              <w:rPr>
                <w:rFonts w:ascii="Garamond" w:hAnsi="Garamond" w:cs="Times New Roman"/>
                <w:i/>
              </w:rPr>
            </w:pPr>
            <w:r w:rsidRPr="002924A2">
              <w:rPr>
                <w:rFonts w:ascii="Garamond" w:hAnsi="Garamond" w:cs="Times New Roman"/>
                <w:i/>
              </w:rPr>
              <w:t>F-test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B89B2" w14:textId="724C6631" w:rsidR="0042126E" w:rsidRPr="002924A2" w:rsidRDefault="007F31B8" w:rsidP="0042126E">
            <w:pPr>
              <w:spacing w:line="480" w:lineRule="auto"/>
              <w:jc w:val="center"/>
              <w:rPr>
                <w:rFonts w:ascii="Garamond" w:hAnsi="Garamond" w:cs="Times New Roman"/>
                <w:i/>
              </w:rPr>
            </w:pPr>
            <w:r w:rsidRPr="002924A2">
              <w:rPr>
                <w:rFonts w:ascii="Garamond" w:hAnsi="Garamond" w:cs="Times New Roman"/>
                <w:i/>
              </w:rPr>
              <w:t>10.00</w:t>
            </w:r>
            <w:r w:rsidR="0042126E" w:rsidRPr="002924A2">
              <w:rPr>
                <w:rFonts w:ascii="Garamond" w:hAnsi="Garamond" w:cs="Times New Roman"/>
                <w:i/>
              </w:rPr>
              <w:t>***</w:t>
            </w:r>
          </w:p>
        </w:tc>
      </w:tr>
    </w:tbl>
    <w:p w14:paraId="03E9E820" w14:textId="77777777" w:rsidR="0042126E" w:rsidRPr="002924A2" w:rsidRDefault="0042126E" w:rsidP="0042126E">
      <w:pPr>
        <w:spacing w:line="480" w:lineRule="auto"/>
        <w:rPr>
          <w:rFonts w:ascii="Garamond" w:hAnsi="Garamond" w:cs="Times New Roman"/>
          <w:i/>
          <w:sz w:val="20"/>
          <w:szCs w:val="20"/>
        </w:rPr>
      </w:pPr>
      <w:r w:rsidRPr="002924A2">
        <w:rPr>
          <w:rFonts w:ascii="Garamond" w:hAnsi="Garamond" w:cs="Times New Roman"/>
          <w:i/>
          <w:sz w:val="20"/>
          <w:szCs w:val="20"/>
        </w:rPr>
        <w:t>*p&lt;0.1; **p&lt;0.05; ***p&lt;0.01</w:t>
      </w:r>
    </w:p>
    <w:p w14:paraId="3F7ACC59" w14:textId="7ADB75AC" w:rsidR="0042126E" w:rsidRPr="002924A2" w:rsidRDefault="0042126E" w:rsidP="0042126E">
      <w:pPr>
        <w:spacing w:line="480" w:lineRule="auto"/>
        <w:rPr>
          <w:rFonts w:ascii="Garamond" w:hAnsi="Garamond" w:cs="Times New Roman"/>
          <w:i/>
          <w:sz w:val="20"/>
          <w:szCs w:val="20"/>
        </w:rPr>
      </w:pPr>
      <w:r w:rsidRPr="002924A2">
        <w:rPr>
          <w:rFonts w:ascii="Garamond" w:hAnsi="Garamond" w:cs="Times New Roman"/>
          <w:i/>
          <w:sz w:val="20"/>
          <w:szCs w:val="20"/>
          <w:vertAlign w:val="superscript"/>
        </w:rPr>
        <w:t xml:space="preserve">1 </w:t>
      </w:r>
      <w:r w:rsidR="001A49BB" w:rsidRPr="002924A2">
        <w:rPr>
          <w:rFonts w:ascii="Garamond" w:hAnsi="Garamond" w:cs="Times New Roman"/>
          <w:i/>
          <w:sz w:val="20"/>
          <w:szCs w:val="20"/>
        </w:rPr>
        <w:t xml:space="preserve">We estimate a linear cross-sectional regression </w:t>
      </w:r>
      <w:r w:rsidR="009E3E2C" w:rsidRPr="002924A2">
        <w:rPr>
          <w:rFonts w:ascii="Garamond" w:hAnsi="Garamond" w:cs="Times New Roman"/>
          <w:i/>
          <w:sz w:val="20"/>
          <w:szCs w:val="20"/>
        </w:rPr>
        <w:t>since we are interested in marginal effects, and it has been shown that under similar identifying assumptions, linear estimation</w:t>
      </w:r>
      <w:r w:rsidR="00F169B5" w:rsidRPr="002924A2">
        <w:rPr>
          <w:rFonts w:ascii="Garamond" w:hAnsi="Garamond" w:cs="Times New Roman"/>
          <w:i/>
          <w:sz w:val="20"/>
          <w:szCs w:val="20"/>
        </w:rPr>
        <w:t xml:space="preserve"> generates similar marginal effects </w:t>
      </w:r>
      <w:r w:rsidR="009E3E2C" w:rsidRPr="002924A2">
        <w:rPr>
          <w:rFonts w:ascii="Garamond" w:hAnsi="Garamond" w:cs="Times New Roman"/>
          <w:i/>
          <w:sz w:val="20"/>
          <w:szCs w:val="20"/>
        </w:rPr>
        <w:t>as non-linear methods [54].</w:t>
      </w:r>
      <w:r w:rsidR="00F169B5" w:rsidRPr="002924A2">
        <w:rPr>
          <w:rFonts w:ascii="Garamond" w:hAnsi="Garamond" w:cs="Times New Roman"/>
          <w:i/>
          <w:sz w:val="20"/>
          <w:szCs w:val="20"/>
        </w:rPr>
        <w:t xml:space="preserve"> For comparison, the marginal effects after estimating the same equation with logistic regression are also -0.03, significant at the 95% level.</w:t>
      </w:r>
    </w:p>
    <w:p w14:paraId="2386FEF8" w14:textId="5036ED6D" w:rsidR="00667F96" w:rsidRPr="002924A2" w:rsidRDefault="00667F96">
      <w:pPr>
        <w:rPr>
          <w:rFonts w:ascii="Garamond" w:hAnsi="Garamond"/>
          <w:i/>
        </w:rPr>
      </w:pPr>
      <w:r w:rsidRPr="002924A2">
        <w:rPr>
          <w:rFonts w:ascii="Garamond" w:hAnsi="Garamond"/>
          <w:i/>
        </w:rPr>
        <w:br w:type="page"/>
      </w:r>
    </w:p>
    <w:p w14:paraId="260CB3E0" w14:textId="37234209" w:rsidR="00667F96" w:rsidRPr="002924A2" w:rsidRDefault="00B41642" w:rsidP="00667F96">
      <w:pPr>
        <w:spacing w:line="480" w:lineRule="auto"/>
        <w:rPr>
          <w:rFonts w:ascii="Garamond" w:hAnsi="Garamond" w:cs="Times New Roman"/>
          <w:b/>
          <w:i/>
        </w:rPr>
      </w:pPr>
      <w:r>
        <w:rPr>
          <w:rFonts w:ascii="Garamond" w:hAnsi="Garamond" w:cs="Times New Roman"/>
          <w:b/>
          <w:i/>
        </w:rPr>
        <w:t>Table C</w:t>
      </w:r>
      <w:r w:rsidR="00667F96" w:rsidRPr="002924A2">
        <w:rPr>
          <w:rFonts w:ascii="Garamond" w:hAnsi="Garamond" w:cs="Times New Roman"/>
          <w:b/>
          <w:i/>
        </w:rPr>
        <w:t xml:space="preserve">. Linear fixed effects panel regression of impact of Russia-protected areas </w:t>
      </w:r>
      <w:r w:rsidR="003D2B25" w:rsidRPr="002924A2">
        <w:rPr>
          <w:rFonts w:ascii="Garamond" w:hAnsi="Garamond" w:cs="Times New Roman"/>
          <w:b/>
          <w:i/>
        </w:rPr>
        <w:t>on</w:t>
      </w:r>
      <w:r w:rsidR="00667F96" w:rsidRPr="002924A2">
        <w:rPr>
          <w:rFonts w:ascii="Garamond" w:hAnsi="Garamond" w:cs="Times New Roman"/>
          <w:b/>
          <w:i/>
        </w:rPr>
        <w:t xml:space="preserve"> forest disturbance over 1995-2010</w:t>
      </w:r>
      <w:r w:rsidR="00975AB2" w:rsidRPr="002924A2">
        <w:rPr>
          <w:rFonts w:ascii="Garamond" w:hAnsi="Garamond" w:cs="Times New Roman"/>
          <w:b/>
          <w:i/>
        </w:rPr>
        <w:t xml:space="preserve"> (no matching)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5173"/>
        <w:gridCol w:w="4403"/>
      </w:tblGrid>
      <w:tr w:rsidR="00667F96" w:rsidRPr="002924A2" w14:paraId="2BB43C80" w14:textId="77777777" w:rsidTr="00667F96">
        <w:trPr>
          <w:trHeight w:val="98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D7091" w14:textId="0CB95B29" w:rsidR="00667F96" w:rsidRPr="002924A2" w:rsidRDefault="00620E15" w:rsidP="00667F96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Outcome variable: Average forest disturbance between 1995-2010</w:t>
            </w:r>
          </w:p>
        </w:tc>
      </w:tr>
      <w:tr w:rsidR="00667F96" w:rsidRPr="002924A2" w14:paraId="435755FB" w14:textId="77777777" w:rsidTr="00667F96">
        <w:trPr>
          <w:trHeight w:val="980"/>
        </w:trPr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1BB77" w14:textId="77777777" w:rsidR="00667F96" w:rsidRPr="002924A2" w:rsidRDefault="00667F96" w:rsidP="00667F96">
            <w:pPr>
              <w:spacing w:line="480" w:lineRule="auto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18A36" w14:textId="77777777" w:rsidR="00667F96" w:rsidRPr="002924A2" w:rsidRDefault="00667F96" w:rsidP="00667F96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Coefficient</w:t>
            </w:r>
          </w:p>
          <w:p w14:paraId="4E202C7B" w14:textId="77777777" w:rsidR="00667F96" w:rsidRPr="002924A2" w:rsidRDefault="00667F96" w:rsidP="00667F96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(Std Error)</w:t>
            </w:r>
          </w:p>
        </w:tc>
      </w:tr>
      <w:tr w:rsidR="00667F96" w:rsidRPr="002924A2" w14:paraId="23492F13" w14:textId="77777777" w:rsidTr="00667F96">
        <w:trPr>
          <w:trHeight w:val="1034"/>
        </w:trPr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A5C39" w14:textId="11048A69" w:rsidR="00667F96" w:rsidRPr="002924A2" w:rsidRDefault="00A224D2" w:rsidP="00667F96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Protected area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0A89C" w14:textId="531E19BD" w:rsidR="00667F96" w:rsidRPr="002924A2" w:rsidRDefault="00667F96" w:rsidP="00667F96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</w:t>
            </w:r>
            <w:r w:rsidR="0097652B" w:rsidRPr="002924A2">
              <w:rPr>
                <w:rFonts w:ascii="Garamond" w:hAnsi="Garamond" w:cs="Times New Roman"/>
                <w:sz w:val="24"/>
                <w:szCs w:val="24"/>
              </w:rPr>
              <w:t>018*</w:t>
            </w:r>
          </w:p>
          <w:p w14:paraId="17514177" w14:textId="3A4E7F2B" w:rsidR="00667F96" w:rsidRPr="002924A2" w:rsidRDefault="00667F96" w:rsidP="00667F96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97652B" w:rsidRPr="002924A2">
              <w:rPr>
                <w:rFonts w:ascii="Garamond" w:hAnsi="Garamond" w:cs="Times New Roman"/>
                <w:sz w:val="24"/>
                <w:szCs w:val="24"/>
              </w:rPr>
              <w:t>011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667F96" w:rsidRPr="002924A2" w14:paraId="22E11398" w14:textId="77777777" w:rsidTr="00667F96">
        <w:trPr>
          <w:trHeight w:val="908"/>
        </w:trPr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FB242" w14:textId="63F0067B" w:rsidR="00667F96" w:rsidRPr="002924A2" w:rsidRDefault="00A224D2" w:rsidP="00667F96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 xml:space="preserve">Distance to forest edge 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67D53" w14:textId="4448C8E3" w:rsidR="00667F96" w:rsidRPr="002924A2" w:rsidRDefault="0097652B" w:rsidP="00667F96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013**</w:t>
            </w:r>
          </w:p>
          <w:p w14:paraId="5882897B" w14:textId="0297FC3A" w:rsidR="00667F96" w:rsidRPr="002924A2" w:rsidRDefault="00667F96" w:rsidP="0097652B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97652B" w:rsidRPr="002924A2">
              <w:rPr>
                <w:rFonts w:ascii="Garamond" w:hAnsi="Garamond" w:cs="Times New Roman"/>
                <w:sz w:val="24"/>
                <w:szCs w:val="24"/>
              </w:rPr>
              <w:t>005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667F96" w:rsidRPr="002924A2" w14:paraId="4325680F" w14:textId="77777777" w:rsidTr="00667F96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974E1" w14:textId="350EA9E1" w:rsidR="00667F96" w:rsidRPr="002924A2" w:rsidRDefault="00A224D2" w:rsidP="00A224D2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1995-2000</w:t>
            </w:r>
            <w:r w:rsidR="00667F96" w:rsidRPr="002924A2">
              <w:rPr>
                <w:rFonts w:ascii="Garamond" w:hAnsi="Garamond" w:cs="Times New Roman"/>
                <w:sz w:val="24"/>
                <w:szCs w:val="24"/>
              </w:rPr>
              <w:t xml:space="preserve">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59A3A" w14:textId="5E8DBA26" w:rsidR="00667F96" w:rsidRPr="002924A2" w:rsidRDefault="0097652B" w:rsidP="00667F96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026***</w:t>
            </w:r>
          </w:p>
          <w:p w14:paraId="4FBA8FA4" w14:textId="58310832" w:rsidR="00667F96" w:rsidRPr="002924A2" w:rsidRDefault="00667F96" w:rsidP="0097652B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97652B" w:rsidRPr="002924A2">
              <w:rPr>
                <w:rFonts w:ascii="Garamond" w:hAnsi="Garamond" w:cs="Times New Roman"/>
                <w:sz w:val="24"/>
                <w:szCs w:val="24"/>
              </w:rPr>
              <w:t>004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667F96" w:rsidRPr="002924A2" w14:paraId="6A98E2B0" w14:textId="77777777" w:rsidTr="00667F96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5ED5B" w14:textId="22FBE862" w:rsidR="00667F96" w:rsidRPr="002924A2" w:rsidRDefault="00A224D2" w:rsidP="00A224D2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 xml:space="preserve">2000-2005 </w:t>
            </w:r>
            <w:r w:rsidR="00667F96" w:rsidRPr="002924A2">
              <w:rPr>
                <w:rFonts w:ascii="Garamond" w:hAnsi="Garamond" w:cs="Times New Roman"/>
                <w:sz w:val="24"/>
                <w:szCs w:val="24"/>
              </w:rPr>
              <w:t>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F70BC" w14:textId="63D08B07" w:rsidR="00667F96" w:rsidRPr="002924A2" w:rsidRDefault="0097652B" w:rsidP="00667F96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051***</w:t>
            </w:r>
          </w:p>
          <w:p w14:paraId="25D4AA60" w14:textId="0D2909ED" w:rsidR="00667F96" w:rsidRPr="002924A2" w:rsidRDefault="00667F96" w:rsidP="0097652B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97652B" w:rsidRPr="002924A2">
              <w:rPr>
                <w:rFonts w:ascii="Garamond" w:hAnsi="Garamond" w:cs="Times New Roman"/>
                <w:sz w:val="24"/>
                <w:szCs w:val="24"/>
              </w:rPr>
              <w:t>006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667F96" w:rsidRPr="002924A2" w14:paraId="611D3F3E" w14:textId="77777777" w:rsidTr="00667F96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D7486" w14:textId="47F49347" w:rsidR="00667F96" w:rsidRPr="002924A2" w:rsidRDefault="00A224D2" w:rsidP="00A224D2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2005-2010</w:t>
            </w:r>
            <w:r w:rsidR="00667F96" w:rsidRPr="002924A2">
              <w:rPr>
                <w:rFonts w:ascii="Garamond" w:hAnsi="Garamond" w:cs="Times New Roman"/>
                <w:sz w:val="24"/>
                <w:szCs w:val="24"/>
              </w:rPr>
              <w:t xml:space="preserve">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BF272" w14:textId="7E6585C6" w:rsidR="00667F96" w:rsidRPr="002924A2" w:rsidRDefault="0097652B" w:rsidP="00667F96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043**</w:t>
            </w:r>
          </w:p>
          <w:p w14:paraId="25810157" w14:textId="36FCE658" w:rsidR="00667F96" w:rsidRPr="002924A2" w:rsidRDefault="00667F96" w:rsidP="00C93AF4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C93AF4" w:rsidRPr="002924A2">
              <w:rPr>
                <w:rFonts w:ascii="Garamond" w:hAnsi="Garamond" w:cs="Times New Roman"/>
                <w:sz w:val="24"/>
                <w:szCs w:val="24"/>
              </w:rPr>
              <w:t>004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667F96" w:rsidRPr="002924A2" w14:paraId="54823C1E" w14:textId="77777777" w:rsidTr="00667F96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A1EA0" w14:textId="77777777" w:rsidR="00667F96" w:rsidRPr="002924A2" w:rsidRDefault="00667F96" w:rsidP="00667F96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Observations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5AFB3" w14:textId="7F58D95B" w:rsidR="00667F96" w:rsidRPr="002924A2" w:rsidRDefault="007559ED" w:rsidP="00667F96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106,950</w:t>
            </w:r>
          </w:p>
        </w:tc>
      </w:tr>
      <w:tr w:rsidR="00667F96" w:rsidRPr="002924A2" w14:paraId="25B040CD" w14:textId="77777777" w:rsidTr="00667F96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93FCA" w14:textId="77777777" w:rsidR="00667F96" w:rsidRPr="002924A2" w:rsidRDefault="00667F96" w:rsidP="00667F96">
            <w:pPr>
              <w:spacing w:line="480" w:lineRule="auto"/>
              <w:rPr>
                <w:rFonts w:ascii="Garamond" w:hAnsi="Garamond" w:cs="Times New Roman"/>
                <w:i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Within R</w:t>
            </w:r>
            <w:r w:rsidRPr="002924A2">
              <w:rPr>
                <w:rFonts w:ascii="Garamond" w:hAnsi="Garamond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0E9A5" w14:textId="16137377" w:rsidR="00667F96" w:rsidRPr="002924A2" w:rsidRDefault="00667F96" w:rsidP="00667F96">
            <w:pPr>
              <w:spacing w:line="480" w:lineRule="auto"/>
              <w:jc w:val="center"/>
              <w:rPr>
                <w:rFonts w:ascii="Garamond" w:hAnsi="Garamond" w:cs="Times New Roman"/>
                <w:i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0.0</w:t>
            </w:r>
            <w:r w:rsidR="007559ED" w:rsidRPr="002924A2">
              <w:rPr>
                <w:rFonts w:ascii="Garamond" w:hAnsi="Garamond" w:cs="Times New Roman"/>
                <w:i/>
                <w:sz w:val="24"/>
                <w:szCs w:val="24"/>
              </w:rPr>
              <w:t>3</w:t>
            </w:r>
          </w:p>
        </w:tc>
      </w:tr>
      <w:tr w:rsidR="00667F96" w:rsidRPr="002924A2" w14:paraId="4CB81D34" w14:textId="77777777" w:rsidTr="00667F96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2B47D" w14:textId="77777777" w:rsidR="00667F96" w:rsidRPr="002924A2" w:rsidRDefault="00667F96" w:rsidP="00667F96">
            <w:pPr>
              <w:spacing w:line="480" w:lineRule="auto"/>
              <w:rPr>
                <w:rFonts w:ascii="Garamond" w:hAnsi="Garamond" w:cs="Times New Roman"/>
                <w:i/>
                <w:sz w:val="24"/>
                <w:szCs w:val="24"/>
                <w:vertAlign w:val="superscript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F-test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30C34" w14:textId="5D4EEE49" w:rsidR="00667F96" w:rsidRPr="002924A2" w:rsidRDefault="007559ED" w:rsidP="00667F96">
            <w:pPr>
              <w:spacing w:line="480" w:lineRule="auto"/>
              <w:jc w:val="center"/>
              <w:rPr>
                <w:rFonts w:ascii="Garamond" w:hAnsi="Garamond" w:cs="Times New Roman"/>
                <w:i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25.57</w:t>
            </w:r>
            <w:r w:rsidR="00667F96" w:rsidRPr="002924A2">
              <w:rPr>
                <w:rFonts w:ascii="Garamond" w:hAnsi="Garamond" w:cs="Times New Roman"/>
                <w:i/>
                <w:sz w:val="24"/>
                <w:szCs w:val="24"/>
              </w:rPr>
              <w:t>***</w:t>
            </w:r>
          </w:p>
        </w:tc>
      </w:tr>
    </w:tbl>
    <w:p w14:paraId="4E452676" w14:textId="77777777" w:rsidR="00667F96" w:rsidRPr="002924A2" w:rsidRDefault="00667F96" w:rsidP="00667F96">
      <w:pPr>
        <w:spacing w:line="480" w:lineRule="auto"/>
        <w:rPr>
          <w:rFonts w:ascii="Garamond" w:hAnsi="Garamond" w:cs="Times New Roman"/>
          <w:i/>
          <w:sz w:val="20"/>
          <w:szCs w:val="20"/>
        </w:rPr>
      </w:pPr>
      <w:r w:rsidRPr="002924A2">
        <w:rPr>
          <w:rFonts w:ascii="Garamond" w:hAnsi="Garamond" w:cs="Times New Roman"/>
          <w:i/>
          <w:sz w:val="20"/>
          <w:szCs w:val="20"/>
        </w:rPr>
        <w:t>*p&lt;0.1; **p&lt;0.05; ***p&lt;0.01</w:t>
      </w:r>
    </w:p>
    <w:p w14:paraId="4DE15D26" w14:textId="77777777" w:rsidR="00667F96" w:rsidRPr="002924A2" w:rsidRDefault="00667F96" w:rsidP="00667F96">
      <w:pPr>
        <w:spacing w:line="480" w:lineRule="auto"/>
        <w:rPr>
          <w:rFonts w:ascii="Garamond" w:hAnsi="Garamond"/>
        </w:rPr>
      </w:pPr>
    </w:p>
    <w:p w14:paraId="59BF644D" w14:textId="77777777" w:rsidR="00667F96" w:rsidRPr="002924A2" w:rsidRDefault="00667F96" w:rsidP="00667F96">
      <w:pPr>
        <w:rPr>
          <w:rFonts w:ascii="Garamond" w:hAnsi="Garamond" w:cs="Times New Roman"/>
          <w:b/>
          <w:i/>
        </w:rPr>
      </w:pPr>
      <w:r w:rsidRPr="002924A2">
        <w:rPr>
          <w:rFonts w:ascii="Garamond" w:hAnsi="Garamond" w:cs="Times New Roman"/>
          <w:b/>
          <w:i/>
        </w:rPr>
        <w:br w:type="page"/>
      </w:r>
    </w:p>
    <w:p w14:paraId="1E77D496" w14:textId="6834B423" w:rsidR="00667F96" w:rsidRPr="002924A2" w:rsidRDefault="00B41642" w:rsidP="00667F96">
      <w:pPr>
        <w:spacing w:line="480" w:lineRule="auto"/>
        <w:rPr>
          <w:rFonts w:ascii="Garamond" w:hAnsi="Garamond" w:cs="Times New Roman"/>
          <w:b/>
          <w:i/>
        </w:rPr>
      </w:pPr>
      <w:r>
        <w:rPr>
          <w:rFonts w:ascii="Garamond" w:hAnsi="Garamond" w:cs="Times New Roman"/>
          <w:b/>
          <w:i/>
        </w:rPr>
        <w:t>Table D</w:t>
      </w:r>
      <w:bookmarkStart w:id="0" w:name="_GoBack"/>
      <w:bookmarkEnd w:id="0"/>
      <w:r w:rsidR="00667F96" w:rsidRPr="002924A2">
        <w:rPr>
          <w:rFonts w:ascii="Garamond" w:hAnsi="Garamond" w:cs="Times New Roman"/>
          <w:b/>
          <w:i/>
        </w:rPr>
        <w:t xml:space="preserve">. Matching combined with </w:t>
      </w:r>
      <w:r w:rsidR="00975AB2" w:rsidRPr="002924A2">
        <w:rPr>
          <w:rFonts w:ascii="Garamond" w:hAnsi="Garamond" w:cs="Times New Roman"/>
          <w:b/>
          <w:i/>
        </w:rPr>
        <w:t xml:space="preserve">linear fixed effects panel regression of impact of Russia-protected areas </w:t>
      </w:r>
      <w:r w:rsidR="00B474A8" w:rsidRPr="002924A2">
        <w:rPr>
          <w:rFonts w:ascii="Garamond" w:hAnsi="Garamond" w:cs="Times New Roman"/>
          <w:b/>
          <w:i/>
        </w:rPr>
        <w:t>on</w:t>
      </w:r>
      <w:r w:rsidR="00975AB2" w:rsidRPr="002924A2">
        <w:rPr>
          <w:rFonts w:ascii="Garamond" w:hAnsi="Garamond" w:cs="Times New Roman"/>
          <w:b/>
          <w:i/>
        </w:rPr>
        <w:t xml:space="preserve"> forest disturbance over 1995-2010 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5173"/>
        <w:gridCol w:w="4403"/>
      </w:tblGrid>
      <w:tr w:rsidR="00667F96" w:rsidRPr="002924A2" w14:paraId="42574533" w14:textId="77777777" w:rsidTr="00667F96">
        <w:trPr>
          <w:trHeight w:val="89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34692" w14:textId="76C9840B" w:rsidR="00667F96" w:rsidRPr="002924A2" w:rsidRDefault="00620E15" w:rsidP="00667F96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Outcome variable: Average forest disturbance between 1995-2010</w:t>
            </w:r>
          </w:p>
        </w:tc>
      </w:tr>
      <w:tr w:rsidR="00667F96" w:rsidRPr="002924A2" w14:paraId="4C598726" w14:textId="77777777" w:rsidTr="00667F96">
        <w:trPr>
          <w:trHeight w:val="980"/>
        </w:trPr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6A09A" w14:textId="77777777" w:rsidR="00667F96" w:rsidRPr="002924A2" w:rsidRDefault="00667F96" w:rsidP="00667F96">
            <w:pPr>
              <w:spacing w:line="480" w:lineRule="auto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BFD12" w14:textId="77777777" w:rsidR="00667F96" w:rsidRPr="002924A2" w:rsidRDefault="00667F96" w:rsidP="00667F96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Coefficient</w:t>
            </w:r>
          </w:p>
          <w:p w14:paraId="4438A688" w14:textId="77777777" w:rsidR="00667F96" w:rsidRPr="002924A2" w:rsidRDefault="00667F96" w:rsidP="00667F96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(Std Error)</w:t>
            </w:r>
          </w:p>
        </w:tc>
      </w:tr>
      <w:tr w:rsidR="00B474A8" w:rsidRPr="002924A2" w14:paraId="716E25CC" w14:textId="77777777" w:rsidTr="00667F96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28B2F" w14:textId="3162BEAC" w:rsidR="00B474A8" w:rsidRPr="002924A2" w:rsidRDefault="00B474A8" w:rsidP="00B474A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Protected area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23D66" w14:textId="7FE4BF01" w:rsidR="00B474A8" w:rsidRPr="002924A2" w:rsidRDefault="00B474A8" w:rsidP="00B474A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</w:t>
            </w:r>
            <w:r w:rsidR="00DE182D" w:rsidRPr="002924A2">
              <w:rPr>
                <w:rFonts w:ascii="Garamond" w:hAnsi="Garamond" w:cs="Times New Roman"/>
                <w:sz w:val="24"/>
                <w:szCs w:val="24"/>
              </w:rPr>
              <w:t>014</w:t>
            </w:r>
          </w:p>
          <w:p w14:paraId="7DBA5C26" w14:textId="576829F1" w:rsidR="00B474A8" w:rsidRPr="002924A2" w:rsidRDefault="00B474A8" w:rsidP="00DE182D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DE182D" w:rsidRPr="002924A2">
              <w:rPr>
                <w:rFonts w:ascii="Garamond" w:hAnsi="Garamond" w:cs="Times New Roman"/>
                <w:sz w:val="24"/>
                <w:szCs w:val="24"/>
              </w:rPr>
              <w:t>01</w:t>
            </w:r>
            <w:r w:rsidR="009F08B8" w:rsidRPr="002924A2">
              <w:rPr>
                <w:rFonts w:ascii="Garamond" w:hAnsi="Garamond" w:cs="Times New Roman"/>
                <w:sz w:val="24"/>
                <w:szCs w:val="24"/>
              </w:rPr>
              <w:t>1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B474A8" w:rsidRPr="002924A2" w14:paraId="1D77D4F4" w14:textId="77777777" w:rsidTr="00667F96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CF706" w14:textId="20CE856D" w:rsidR="00B474A8" w:rsidRPr="002924A2" w:rsidRDefault="00B474A8" w:rsidP="00B474A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 xml:space="preserve">Distance to forest edge 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D7B04" w14:textId="62263143" w:rsidR="00B474A8" w:rsidRPr="002924A2" w:rsidRDefault="009F08B8" w:rsidP="00B474A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010**</w:t>
            </w:r>
          </w:p>
          <w:p w14:paraId="2DB5407D" w14:textId="2A43596D" w:rsidR="00B474A8" w:rsidRPr="002924A2" w:rsidRDefault="00B474A8" w:rsidP="009F08B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9F08B8" w:rsidRPr="002924A2">
              <w:rPr>
                <w:rFonts w:ascii="Garamond" w:hAnsi="Garamond" w:cs="Times New Roman"/>
                <w:sz w:val="24"/>
                <w:szCs w:val="24"/>
              </w:rPr>
              <w:t>005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B474A8" w:rsidRPr="002924A2" w14:paraId="1372CA7A" w14:textId="77777777" w:rsidTr="00667F96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14A71" w14:textId="38DF015C" w:rsidR="00B474A8" w:rsidRPr="002924A2" w:rsidRDefault="00B474A8" w:rsidP="00B474A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1995-2000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19490" w14:textId="16A9A0FC" w:rsidR="00B474A8" w:rsidRPr="002924A2" w:rsidRDefault="009F08B8" w:rsidP="00B474A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020***</w:t>
            </w:r>
          </w:p>
          <w:p w14:paraId="3EAD250A" w14:textId="6301F454" w:rsidR="00B474A8" w:rsidRPr="002924A2" w:rsidRDefault="00B474A8" w:rsidP="009F08B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</w:t>
            </w:r>
            <w:r w:rsidR="009F08B8" w:rsidRPr="002924A2">
              <w:rPr>
                <w:rFonts w:ascii="Garamond" w:hAnsi="Garamond" w:cs="Times New Roman"/>
                <w:sz w:val="24"/>
                <w:szCs w:val="24"/>
              </w:rPr>
              <w:t>06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B474A8" w:rsidRPr="002924A2" w14:paraId="14224A7C" w14:textId="77777777" w:rsidTr="00667F96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E55A1" w14:textId="71943E77" w:rsidR="00B474A8" w:rsidRPr="002924A2" w:rsidRDefault="00B474A8" w:rsidP="00B474A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2000-2005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7DAE1" w14:textId="1E01AC3B" w:rsidR="00B474A8" w:rsidRPr="002924A2" w:rsidRDefault="00B474A8" w:rsidP="00B474A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</w:t>
            </w:r>
            <w:r w:rsidR="009F08B8" w:rsidRPr="002924A2">
              <w:rPr>
                <w:rFonts w:ascii="Garamond" w:hAnsi="Garamond" w:cs="Times New Roman"/>
                <w:sz w:val="24"/>
                <w:szCs w:val="24"/>
              </w:rPr>
              <w:t>051***</w:t>
            </w:r>
          </w:p>
          <w:p w14:paraId="7354B7F6" w14:textId="6D66DB8D" w:rsidR="00B474A8" w:rsidRPr="002924A2" w:rsidRDefault="00B474A8" w:rsidP="009F08B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9F08B8" w:rsidRPr="002924A2">
              <w:rPr>
                <w:rFonts w:ascii="Garamond" w:hAnsi="Garamond" w:cs="Times New Roman"/>
                <w:sz w:val="24"/>
                <w:szCs w:val="24"/>
              </w:rPr>
              <w:t>010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B474A8" w:rsidRPr="002924A2" w14:paraId="126F99BB" w14:textId="77777777" w:rsidTr="00667F96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0431A" w14:textId="6A44A134" w:rsidR="00B474A8" w:rsidRPr="002924A2" w:rsidRDefault="00B474A8" w:rsidP="00B474A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2005-2010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AFDEE" w14:textId="47574173" w:rsidR="00B474A8" w:rsidRPr="002924A2" w:rsidRDefault="00B474A8" w:rsidP="00B474A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</w:t>
            </w:r>
            <w:r w:rsidR="009F08B8" w:rsidRPr="002924A2">
              <w:rPr>
                <w:rFonts w:ascii="Garamond" w:hAnsi="Garamond" w:cs="Times New Roman"/>
                <w:sz w:val="24"/>
                <w:szCs w:val="24"/>
              </w:rPr>
              <w:t>035***</w:t>
            </w:r>
          </w:p>
          <w:p w14:paraId="6A9C8A39" w14:textId="59D30D25" w:rsidR="00B474A8" w:rsidRPr="002924A2" w:rsidRDefault="00B474A8" w:rsidP="007559ED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7559ED" w:rsidRPr="002924A2">
              <w:rPr>
                <w:rFonts w:ascii="Garamond" w:hAnsi="Garamond" w:cs="Times New Roman"/>
                <w:sz w:val="24"/>
                <w:szCs w:val="24"/>
              </w:rPr>
              <w:t>005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667F96" w:rsidRPr="002924A2" w14:paraId="2B163ACF" w14:textId="77777777" w:rsidTr="00667F96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6A0BE" w14:textId="77777777" w:rsidR="00667F96" w:rsidRPr="002924A2" w:rsidRDefault="00667F96" w:rsidP="00667F96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Observations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15FD4" w14:textId="39991938" w:rsidR="00667F96" w:rsidRPr="002924A2" w:rsidRDefault="007559ED" w:rsidP="00667F96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36,217</w:t>
            </w:r>
          </w:p>
        </w:tc>
      </w:tr>
      <w:tr w:rsidR="00667F96" w:rsidRPr="002924A2" w14:paraId="6DD45065" w14:textId="77777777" w:rsidTr="00667F96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AD52B" w14:textId="77777777" w:rsidR="00667F96" w:rsidRPr="002924A2" w:rsidRDefault="00667F96" w:rsidP="00667F96">
            <w:pPr>
              <w:spacing w:line="480" w:lineRule="auto"/>
              <w:rPr>
                <w:rFonts w:ascii="Garamond" w:hAnsi="Garamond" w:cs="Times New Roman"/>
                <w:i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Within R</w:t>
            </w:r>
            <w:r w:rsidRPr="002924A2">
              <w:rPr>
                <w:rFonts w:ascii="Garamond" w:hAnsi="Garamond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08E69" w14:textId="77777777" w:rsidR="00667F96" w:rsidRPr="002924A2" w:rsidRDefault="00667F96" w:rsidP="00667F96">
            <w:pPr>
              <w:spacing w:line="480" w:lineRule="auto"/>
              <w:jc w:val="center"/>
              <w:rPr>
                <w:rFonts w:ascii="Garamond" w:hAnsi="Garamond" w:cs="Times New Roman"/>
                <w:i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0.03</w:t>
            </w:r>
          </w:p>
        </w:tc>
      </w:tr>
      <w:tr w:rsidR="00667F96" w:rsidRPr="002924A2" w14:paraId="7F8C83D3" w14:textId="77777777" w:rsidTr="00667F96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D3572" w14:textId="77777777" w:rsidR="00667F96" w:rsidRPr="002924A2" w:rsidRDefault="00667F96" w:rsidP="00667F96">
            <w:pPr>
              <w:spacing w:line="480" w:lineRule="auto"/>
              <w:rPr>
                <w:rFonts w:ascii="Garamond" w:hAnsi="Garamond" w:cs="Times New Roman"/>
                <w:i/>
                <w:sz w:val="24"/>
                <w:szCs w:val="24"/>
                <w:vertAlign w:val="superscript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F-test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8088A" w14:textId="022472AE" w:rsidR="00667F96" w:rsidRPr="002924A2" w:rsidRDefault="007559ED" w:rsidP="00667F96">
            <w:pPr>
              <w:spacing w:line="480" w:lineRule="auto"/>
              <w:jc w:val="center"/>
              <w:rPr>
                <w:rFonts w:ascii="Garamond" w:hAnsi="Garamond" w:cs="Times New Roman"/>
                <w:i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21.77</w:t>
            </w:r>
            <w:r w:rsidR="00667F96" w:rsidRPr="002924A2">
              <w:rPr>
                <w:rFonts w:ascii="Garamond" w:hAnsi="Garamond" w:cs="Times New Roman"/>
                <w:i/>
                <w:sz w:val="24"/>
                <w:szCs w:val="24"/>
              </w:rPr>
              <w:t>***</w:t>
            </w:r>
          </w:p>
        </w:tc>
      </w:tr>
    </w:tbl>
    <w:p w14:paraId="4CAA32DB" w14:textId="77777777" w:rsidR="00667F96" w:rsidRPr="002924A2" w:rsidRDefault="00667F96" w:rsidP="00667F96">
      <w:pPr>
        <w:spacing w:line="480" w:lineRule="auto"/>
        <w:rPr>
          <w:rFonts w:ascii="Garamond" w:hAnsi="Garamond" w:cs="Times New Roman"/>
          <w:i/>
          <w:sz w:val="20"/>
          <w:szCs w:val="20"/>
        </w:rPr>
      </w:pPr>
      <w:r w:rsidRPr="002924A2">
        <w:rPr>
          <w:rFonts w:ascii="Garamond" w:hAnsi="Garamond" w:cs="Times New Roman"/>
          <w:i/>
          <w:sz w:val="20"/>
          <w:szCs w:val="20"/>
        </w:rPr>
        <w:t>*p&lt;0.1; **p&lt;0.05; ***p&lt;0.01</w:t>
      </w:r>
    </w:p>
    <w:p w14:paraId="663F50D4" w14:textId="77777777" w:rsidR="006B427C" w:rsidRPr="002924A2" w:rsidRDefault="006B427C" w:rsidP="00B45438">
      <w:pPr>
        <w:spacing w:line="480" w:lineRule="auto"/>
        <w:rPr>
          <w:rFonts w:ascii="Garamond" w:hAnsi="Garamond"/>
        </w:rPr>
      </w:pPr>
    </w:p>
    <w:sectPr w:rsidR="006B427C" w:rsidRPr="002924A2" w:rsidSect="0018576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55E1EE" w14:textId="77777777" w:rsidR="004C66EB" w:rsidRDefault="004C66EB" w:rsidP="0042126E">
      <w:r>
        <w:separator/>
      </w:r>
    </w:p>
  </w:endnote>
  <w:endnote w:type="continuationSeparator" w:id="0">
    <w:p w14:paraId="7AB7C1A4" w14:textId="77777777" w:rsidR="004C66EB" w:rsidRDefault="004C66EB" w:rsidP="00421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32AEEC" w14:textId="77777777" w:rsidR="004C66EB" w:rsidRDefault="004C66EB" w:rsidP="004212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1CE2B9" w14:textId="77777777" w:rsidR="004C66EB" w:rsidRDefault="004C66EB" w:rsidP="0042126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B3D1E7" w14:textId="77777777" w:rsidR="004C66EB" w:rsidRDefault="004C66EB" w:rsidP="004212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1642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349E8F" w14:textId="77777777" w:rsidR="004C66EB" w:rsidRDefault="004C66EB" w:rsidP="004212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52A6E2" w14:textId="77777777" w:rsidR="004C66EB" w:rsidRDefault="004C66EB" w:rsidP="0042126E">
      <w:r>
        <w:separator/>
      </w:r>
    </w:p>
  </w:footnote>
  <w:footnote w:type="continuationSeparator" w:id="0">
    <w:p w14:paraId="1A544F8E" w14:textId="77777777" w:rsidR="004C66EB" w:rsidRDefault="004C66EB" w:rsidP="004212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768"/>
    <w:rsid w:val="00052515"/>
    <w:rsid w:val="0012383E"/>
    <w:rsid w:val="00133CFB"/>
    <w:rsid w:val="00180B28"/>
    <w:rsid w:val="00185768"/>
    <w:rsid w:val="0019132D"/>
    <w:rsid w:val="001934C7"/>
    <w:rsid w:val="001A49BB"/>
    <w:rsid w:val="00240ECE"/>
    <w:rsid w:val="00270628"/>
    <w:rsid w:val="00272129"/>
    <w:rsid w:val="00283C8E"/>
    <w:rsid w:val="002924A2"/>
    <w:rsid w:val="002C45CF"/>
    <w:rsid w:val="00330C66"/>
    <w:rsid w:val="003A0D73"/>
    <w:rsid w:val="003A53A7"/>
    <w:rsid w:val="003D2B25"/>
    <w:rsid w:val="00407C13"/>
    <w:rsid w:val="00413A6F"/>
    <w:rsid w:val="0042126E"/>
    <w:rsid w:val="00460196"/>
    <w:rsid w:val="004B71A5"/>
    <w:rsid w:val="004C66EB"/>
    <w:rsid w:val="00620E15"/>
    <w:rsid w:val="00656F7A"/>
    <w:rsid w:val="00661E2A"/>
    <w:rsid w:val="00667F96"/>
    <w:rsid w:val="006B427C"/>
    <w:rsid w:val="00752917"/>
    <w:rsid w:val="007559ED"/>
    <w:rsid w:val="00762A8A"/>
    <w:rsid w:val="00772A5A"/>
    <w:rsid w:val="007A00CD"/>
    <w:rsid w:val="007B1130"/>
    <w:rsid w:val="007F31B8"/>
    <w:rsid w:val="00812F1D"/>
    <w:rsid w:val="00836A42"/>
    <w:rsid w:val="0084322C"/>
    <w:rsid w:val="00890F80"/>
    <w:rsid w:val="008C58E1"/>
    <w:rsid w:val="008C6D40"/>
    <w:rsid w:val="00900FD8"/>
    <w:rsid w:val="00924BED"/>
    <w:rsid w:val="00927C35"/>
    <w:rsid w:val="009334F2"/>
    <w:rsid w:val="009470BD"/>
    <w:rsid w:val="00975AB2"/>
    <w:rsid w:val="0097652B"/>
    <w:rsid w:val="009A6B09"/>
    <w:rsid w:val="009C7B45"/>
    <w:rsid w:val="009D0786"/>
    <w:rsid w:val="009D7365"/>
    <w:rsid w:val="009E3E2C"/>
    <w:rsid w:val="009F08B8"/>
    <w:rsid w:val="009F7D1B"/>
    <w:rsid w:val="00A16A78"/>
    <w:rsid w:val="00A224D2"/>
    <w:rsid w:val="00A53B1E"/>
    <w:rsid w:val="00AA4045"/>
    <w:rsid w:val="00AD2F33"/>
    <w:rsid w:val="00B22EA5"/>
    <w:rsid w:val="00B41642"/>
    <w:rsid w:val="00B45438"/>
    <w:rsid w:val="00B474A8"/>
    <w:rsid w:val="00B9407B"/>
    <w:rsid w:val="00B95F7D"/>
    <w:rsid w:val="00BB057E"/>
    <w:rsid w:val="00C02FD6"/>
    <w:rsid w:val="00C91639"/>
    <w:rsid w:val="00C93AF4"/>
    <w:rsid w:val="00CB24EF"/>
    <w:rsid w:val="00CB6FA1"/>
    <w:rsid w:val="00D1419F"/>
    <w:rsid w:val="00D40CCE"/>
    <w:rsid w:val="00D548AC"/>
    <w:rsid w:val="00D753CE"/>
    <w:rsid w:val="00D86DE7"/>
    <w:rsid w:val="00DE182D"/>
    <w:rsid w:val="00DE7175"/>
    <w:rsid w:val="00DF00E3"/>
    <w:rsid w:val="00E02A0A"/>
    <w:rsid w:val="00E0331E"/>
    <w:rsid w:val="00E45272"/>
    <w:rsid w:val="00EA74D7"/>
    <w:rsid w:val="00F00C02"/>
    <w:rsid w:val="00F06D46"/>
    <w:rsid w:val="00F169B5"/>
    <w:rsid w:val="00FD07DF"/>
    <w:rsid w:val="00FF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E481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768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212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26E"/>
  </w:style>
  <w:style w:type="character" w:styleId="PageNumber">
    <w:name w:val="page number"/>
    <w:basedOn w:val="DefaultParagraphFont"/>
    <w:uiPriority w:val="99"/>
    <w:semiHidden/>
    <w:unhideWhenUsed/>
    <w:rsid w:val="0042126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768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212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26E"/>
  </w:style>
  <w:style w:type="character" w:styleId="PageNumber">
    <w:name w:val="page number"/>
    <w:basedOn w:val="DefaultParagraphFont"/>
    <w:uiPriority w:val="99"/>
    <w:semiHidden/>
    <w:unhideWhenUsed/>
    <w:rsid w:val="00421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89</Words>
  <Characters>2219</Characters>
  <Application>Microsoft Macintosh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</dc:creator>
  <cp:keywords/>
  <dc:description/>
  <cp:lastModifiedBy>Kelly</cp:lastModifiedBy>
  <cp:revision>3</cp:revision>
  <dcterms:created xsi:type="dcterms:W3CDTF">2015-10-06T14:23:00Z</dcterms:created>
  <dcterms:modified xsi:type="dcterms:W3CDTF">2015-10-06T14:24:00Z</dcterms:modified>
</cp:coreProperties>
</file>